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6ADB3D" w14:textId="27D88F75" w:rsidR="00992B6C" w:rsidRPr="00403CDE" w:rsidRDefault="00992B6C" w:rsidP="00992B6C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03CDE">
        <w:rPr>
          <w:rFonts w:ascii="Times New Roman" w:hAnsi="Times New Roman" w:cs="Times New Roman"/>
          <w:bCs/>
          <w:sz w:val="24"/>
          <w:szCs w:val="24"/>
          <w:lang w:val="en-US"/>
        </w:rPr>
        <w:t>Supplement B</w:t>
      </w:r>
      <w:r w:rsidRPr="00403CDE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begin"/>
      </w:r>
      <w:r w:rsidRPr="00403CDE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LINK Excel.Sheet.12 "https://solisservices-my.sharepoint.com/personal/r_vanberkel_uu_nl/Documents/Samen%20aan%20het%20Werk/Systematic%20review/Search%20-%20pilot%20-%20selection%20-%20results/DocumentatiePilotSysReview%2022032021.xlsx" "WebOfScience!R2C1:R2C5" \a \f 5 \h  \* MERGEFORMAT </w:instrText>
      </w:r>
      <w:r w:rsidRPr="00403CDE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separate"/>
      </w:r>
    </w:p>
    <w:tbl>
      <w:tblPr>
        <w:tblStyle w:val="TableGrid"/>
        <w:tblW w:w="88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1190"/>
        <w:gridCol w:w="5080"/>
        <w:gridCol w:w="1997"/>
      </w:tblGrid>
      <w:tr w:rsidR="00992B6C" w:rsidRPr="00403CDE" w14:paraId="498FEA7C" w14:textId="77777777" w:rsidTr="00C775A2">
        <w:trPr>
          <w:trHeight w:val="761"/>
        </w:trPr>
        <w:tc>
          <w:tcPr>
            <w:tcW w:w="8842" w:type="dxa"/>
            <w:gridSpan w:val="4"/>
            <w:tcBorders>
              <w:bottom w:val="single" w:sz="4" w:space="0" w:color="auto"/>
            </w:tcBorders>
            <w:noWrap/>
          </w:tcPr>
          <w:p w14:paraId="246F938E" w14:textId="351CFA23" w:rsidR="00992B6C" w:rsidRPr="00403CDE" w:rsidRDefault="00992B6C" w:rsidP="00CE18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C775A2" w:rsidRPr="00403CDE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  <w:p w14:paraId="60697A91" w14:textId="10429488" w:rsidR="00992B6C" w:rsidRPr="00403CDE" w:rsidRDefault="00992B6C" w:rsidP="00CE1864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earch</w:t>
            </w:r>
            <w:r w:rsidR="00C775A2" w:rsidRPr="00403CD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s in databases</w:t>
            </w:r>
          </w:p>
        </w:tc>
      </w:tr>
      <w:tr w:rsidR="00992B6C" w:rsidRPr="00403CDE" w14:paraId="53C12740" w14:textId="77777777" w:rsidTr="00C775A2">
        <w:trPr>
          <w:trHeight w:val="761"/>
        </w:trPr>
        <w:tc>
          <w:tcPr>
            <w:tcW w:w="650" w:type="dxa"/>
            <w:tcBorders>
              <w:top w:val="single" w:sz="4" w:space="0" w:color="auto"/>
            </w:tcBorders>
            <w:noWrap/>
          </w:tcPr>
          <w:p w14:paraId="312380C6" w14:textId="77777777" w:rsidR="00992B6C" w:rsidRPr="00403CDE" w:rsidRDefault="00992B6C" w:rsidP="00CE186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bCs/>
                <w:sz w:val="24"/>
                <w:szCs w:val="24"/>
              </w:rPr>
              <w:t>Date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noWrap/>
          </w:tcPr>
          <w:p w14:paraId="3A0FEAB8" w14:textId="77777777" w:rsidR="00992B6C" w:rsidRPr="00403CDE" w:rsidRDefault="00992B6C" w:rsidP="00CE186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bCs/>
                <w:sz w:val="24"/>
                <w:szCs w:val="24"/>
              </w:rPr>
              <w:t>Search engine</w:t>
            </w:r>
          </w:p>
        </w:tc>
        <w:tc>
          <w:tcPr>
            <w:tcW w:w="5080" w:type="dxa"/>
            <w:tcBorders>
              <w:top w:val="single" w:sz="4" w:space="0" w:color="auto"/>
            </w:tcBorders>
            <w:noWrap/>
          </w:tcPr>
          <w:p w14:paraId="0FAC76EE" w14:textId="77777777" w:rsidR="00992B6C" w:rsidRPr="00403CDE" w:rsidRDefault="00992B6C" w:rsidP="00CE186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bCs/>
                <w:sz w:val="24"/>
                <w:szCs w:val="24"/>
              </w:rPr>
              <w:t>Search terms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noWrap/>
          </w:tcPr>
          <w:p w14:paraId="665B3305" w14:textId="77777777" w:rsidR="00992B6C" w:rsidRPr="00403CDE" w:rsidRDefault="00992B6C" w:rsidP="00CE186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bCs/>
                <w:sz w:val="24"/>
                <w:szCs w:val="24"/>
              </w:rPr>
              <w:t>Limit</w:t>
            </w:r>
          </w:p>
        </w:tc>
      </w:tr>
      <w:tr w:rsidR="00992B6C" w:rsidRPr="00403CDE" w14:paraId="7879904D" w14:textId="77777777" w:rsidTr="00C775A2">
        <w:trPr>
          <w:trHeight w:val="761"/>
        </w:trPr>
        <w:tc>
          <w:tcPr>
            <w:tcW w:w="650" w:type="dxa"/>
            <w:noWrap/>
            <w:hideMark/>
          </w:tcPr>
          <w:p w14:paraId="340B9353" w14:textId="77777777" w:rsidR="00992B6C" w:rsidRPr="00403CDE" w:rsidRDefault="00992B6C" w:rsidP="00CE186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bCs/>
                <w:sz w:val="24"/>
                <w:szCs w:val="24"/>
              </w:rPr>
              <w:t>7-4-2021</w:t>
            </w:r>
          </w:p>
        </w:tc>
        <w:tc>
          <w:tcPr>
            <w:tcW w:w="1112" w:type="dxa"/>
            <w:noWrap/>
            <w:hideMark/>
          </w:tcPr>
          <w:p w14:paraId="3B1F9F29" w14:textId="77777777" w:rsidR="00992B6C" w:rsidRPr="00403CDE" w:rsidRDefault="00992B6C" w:rsidP="00CE186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bCs/>
                <w:sz w:val="24"/>
                <w:szCs w:val="24"/>
              </w:rPr>
              <w:t>Web of Science</w:t>
            </w:r>
          </w:p>
        </w:tc>
        <w:tc>
          <w:tcPr>
            <w:tcW w:w="5080" w:type="dxa"/>
            <w:noWrap/>
            <w:hideMark/>
          </w:tcPr>
          <w:p w14:paraId="4729B0BA" w14:textId="77777777" w:rsidR="00992B6C" w:rsidRPr="00403CDE" w:rsidRDefault="00992B6C" w:rsidP="00CE186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bCs/>
                <w:sz w:val="24"/>
                <w:szCs w:val="24"/>
              </w:rPr>
              <w:t>(TI=((Hir* or employ* or selection or recruit* or job*) and (Disabl* or disabil* or handicap* or impair* or disorder*) )) AND LANGUAGE: (English) </w:t>
            </w:r>
          </w:p>
        </w:tc>
        <w:tc>
          <w:tcPr>
            <w:tcW w:w="1997" w:type="dxa"/>
            <w:noWrap/>
            <w:hideMark/>
          </w:tcPr>
          <w:p w14:paraId="256D9854" w14:textId="77777777" w:rsidR="00992B6C" w:rsidRPr="00403CDE" w:rsidRDefault="00992B6C" w:rsidP="00CE186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bCs/>
                <w:sz w:val="24"/>
                <w:szCs w:val="24"/>
              </w:rPr>
              <w:t>timespan 2010-2021</w:t>
            </w:r>
          </w:p>
        </w:tc>
      </w:tr>
      <w:tr w:rsidR="00992B6C" w:rsidRPr="00403CDE" w14:paraId="018C107D" w14:textId="77777777" w:rsidTr="00C775A2">
        <w:trPr>
          <w:trHeight w:val="761"/>
        </w:trPr>
        <w:tc>
          <w:tcPr>
            <w:tcW w:w="650" w:type="dxa"/>
            <w:noWrap/>
          </w:tcPr>
          <w:p w14:paraId="6AA1C63E" w14:textId="77777777" w:rsidR="00992B6C" w:rsidRPr="00403CDE" w:rsidRDefault="00992B6C" w:rsidP="00CE18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sz w:val="24"/>
                <w:szCs w:val="24"/>
              </w:rPr>
              <w:t>6-4-2021</w:t>
            </w:r>
          </w:p>
        </w:tc>
        <w:tc>
          <w:tcPr>
            <w:tcW w:w="1112" w:type="dxa"/>
            <w:noWrap/>
          </w:tcPr>
          <w:p w14:paraId="5B3F247E" w14:textId="77777777" w:rsidR="00992B6C" w:rsidRPr="00403CDE" w:rsidRDefault="00992B6C" w:rsidP="00CE18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sz w:val="24"/>
                <w:szCs w:val="24"/>
              </w:rPr>
              <w:t>PsychInfo</w:t>
            </w:r>
          </w:p>
        </w:tc>
        <w:tc>
          <w:tcPr>
            <w:tcW w:w="5080" w:type="dxa"/>
            <w:noWrap/>
          </w:tcPr>
          <w:p w14:paraId="2067EC2A" w14:textId="77777777" w:rsidR="00992B6C" w:rsidRPr="00403CDE" w:rsidRDefault="00992B6C" w:rsidP="00CE186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bCs/>
                <w:sz w:val="24"/>
                <w:szCs w:val="24"/>
              </w:rPr>
              <w:t>((Hir* or employ* or selection or recruit* or job*) and (Disabl* or disabil* or handicap* or impair* or disorder*)).ti.</w:t>
            </w:r>
          </w:p>
        </w:tc>
        <w:tc>
          <w:tcPr>
            <w:tcW w:w="1997" w:type="dxa"/>
            <w:noWrap/>
          </w:tcPr>
          <w:p w14:paraId="4DDBBA6F" w14:textId="77777777" w:rsidR="00992B6C" w:rsidRPr="00403CDE" w:rsidRDefault="00992B6C" w:rsidP="00CE186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sz w:val="24"/>
                <w:szCs w:val="24"/>
              </w:rPr>
              <w:t>limit to (english language and yr="2010 -Current")</w:t>
            </w:r>
          </w:p>
        </w:tc>
      </w:tr>
      <w:tr w:rsidR="00992B6C" w:rsidRPr="00403CDE" w14:paraId="0BB5B727" w14:textId="77777777" w:rsidTr="00C775A2">
        <w:trPr>
          <w:trHeight w:val="761"/>
        </w:trPr>
        <w:tc>
          <w:tcPr>
            <w:tcW w:w="650" w:type="dxa"/>
            <w:noWrap/>
          </w:tcPr>
          <w:p w14:paraId="75614EEB" w14:textId="77777777" w:rsidR="00992B6C" w:rsidRPr="00403CDE" w:rsidRDefault="00992B6C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sz w:val="24"/>
                <w:szCs w:val="24"/>
              </w:rPr>
              <w:t>7-4-2021</w:t>
            </w:r>
          </w:p>
        </w:tc>
        <w:tc>
          <w:tcPr>
            <w:tcW w:w="1112" w:type="dxa"/>
            <w:noWrap/>
          </w:tcPr>
          <w:p w14:paraId="311D8077" w14:textId="77777777" w:rsidR="00992B6C" w:rsidRPr="00403CDE" w:rsidRDefault="00992B6C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5080" w:type="dxa"/>
            <w:noWrap/>
          </w:tcPr>
          <w:p w14:paraId="53D6143F" w14:textId="77777777" w:rsidR="00992B6C" w:rsidRPr="00403CDE" w:rsidRDefault="00992B6C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sz w:val="24"/>
                <w:szCs w:val="24"/>
              </w:rPr>
              <w:t xml:space="preserve">( TITLE ( hir* OR employ* OR selection OR recruit* OR job* ) AND TITLE ( disabl* OR disabil* OR handicap* OR impair* OR disorder* ) ) </w:t>
            </w:r>
          </w:p>
        </w:tc>
        <w:tc>
          <w:tcPr>
            <w:tcW w:w="1997" w:type="dxa"/>
            <w:noWrap/>
          </w:tcPr>
          <w:p w14:paraId="56D38582" w14:textId="77777777" w:rsidR="00992B6C" w:rsidRPr="00403CDE" w:rsidRDefault="00992B6C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sz w:val="24"/>
                <w:szCs w:val="24"/>
              </w:rPr>
              <w:t>timespan 2010-2021</w:t>
            </w:r>
          </w:p>
        </w:tc>
      </w:tr>
      <w:tr w:rsidR="00992B6C" w:rsidRPr="00403CDE" w14:paraId="461CC569" w14:textId="77777777" w:rsidTr="00C775A2">
        <w:trPr>
          <w:trHeight w:val="761"/>
        </w:trPr>
        <w:tc>
          <w:tcPr>
            <w:tcW w:w="650" w:type="dxa"/>
            <w:tcBorders>
              <w:bottom w:val="single" w:sz="4" w:space="0" w:color="auto"/>
            </w:tcBorders>
            <w:noWrap/>
          </w:tcPr>
          <w:p w14:paraId="55400E5C" w14:textId="77777777" w:rsidR="00992B6C" w:rsidRPr="00403CDE" w:rsidRDefault="00992B6C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sz w:val="24"/>
                <w:szCs w:val="24"/>
              </w:rPr>
              <w:t>6-4-2021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noWrap/>
          </w:tcPr>
          <w:p w14:paraId="1573CC4C" w14:textId="77777777" w:rsidR="00992B6C" w:rsidRPr="00403CDE" w:rsidRDefault="00992B6C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5080" w:type="dxa"/>
            <w:tcBorders>
              <w:bottom w:val="single" w:sz="4" w:space="0" w:color="auto"/>
            </w:tcBorders>
            <w:noWrap/>
          </w:tcPr>
          <w:p w14:paraId="1671302A" w14:textId="77777777" w:rsidR="00992B6C" w:rsidRPr="00403CDE" w:rsidRDefault="00992B6C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sz w:val="24"/>
                <w:szCs w:val="24"/>
              </w:rPr>
              <w:t>( (disabl*[Title] OR disabil*[Title] OR handicap*[Title] OR impair*[Title] OR disorder*[Title])) AND (hiring[Title] OR hire[Title] OR employ*[Title] OR selection[Title] OR recruit*[Title] OR job[Title])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noWrap/>
          </w:tcPr>
          <w:p w14:paraId="0F5189B6" w14:textId="77777777" w:rsidR="00992B6C" w:rsidRPr="00403CDE" w:rsidRDefault="00992B6C" w:rsidP="00CE18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sz w:val="24"/>
                <w:szCs w:val="24"/>
              </w:rPr>
              <w:t>timespan 2010-2021</w:t>
            </w:r>
          </w:p>
        </w:tc>
      </w:tr>
    </w:tbl>
    <w:p w14:paraId="58CE331F" w14:textId="75F9FBFE" w:rsidR="00992B6C" w:rsidRPr="00403CDE" w:rsidRDefault="00992B6C" w:rsidP="00992B6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03CDE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</w:p>
    <w:p w14:paraId="12452B40" w14:textId="3DD5A70E" w:rsidR="00C775A2" w:rsidRPr="00403CDE" w:rsidRDefault="00C775A2" w:rsidP="00992B6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94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"/>
        <w:gridCol w:w="1576"/>
        <w:gridCol w:w="5070"/>
        <w:gridCol w:w="1993"/>
      </w:tblGrid>
      <w:tr w:rsidR="00C775A2" w:rsidRPr="00403CDE" w14:paraId="217FF0CC" w14:textId="77777777" w:rsidTr="00C775A2">
        <w:trPr>
          <w:trHeight w:val="777"/>
        </w:trPr>
        <w:tc>
          <w:tcPr>
            <w:tcW w:w="9404" w:type="dxa"/>
            <w:gridSpan w:val="4"/>
            <w:tcBorders>
              <w:bottom w:val="single" w:sz="4" w:space="0" w:color="auto"/>
            </w:tcBorders>
            <w:noWrap/>
          </w:tcPr>
          <w:p w14:paraId="095078E1" w14:textId="3FFB8B39" w:rsidR="00C775A2" w:rsidRPr="00403CDE" w:rsidRDefault="00C775A2" w:rsidP="0000407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7</w:t>
            </w:r>
          </w:p>
          <w:p w14:paraId="6F3A0FE0" w14:textId="1956BBC6" w:rsidR="00C775A2" w:rsidRPr="00403CDE" w:rsidRDefault="00C775A2" w:rsidP="00004078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earches in journals</w:t>
            </w:r>
          </w:p>
        </w:tc>
      </w:tr>
      <w:tr w:rsidR="00C775A2" w:rsidRPr="00403CDE" w14:paraId="7200BA16" w14:textId="77777777" w:rsidTr="00C775A2">
        <w:trPr>
          <w:trHeight w:val="777"/>
        </w:trPr>
        <w:tc>
          <w:tcPr>
            <w:tcW w:w="869" w:type="dxa"/>
            <w:tcBorders>
              <w:top w:val="single" w:sz="4" w:space="0" w:color="auto"/>
            </w:tcBorders>
            <w:noWrap/>
          </w:tcPr>
          <w:p w14:paraId="444595A8" w14:textId="77777777" w:rsidR="00C775A2" w:rsidRPr="00403CDE" w:rsidRDefault="00C775A2" w:rsidP="0000407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noWrap/>
          </w:tcPr>
          <w:p w14:paraId="3C8B15D0" w14:textId="5E12C621" w:rsidR="00C775A2" w:rsidRPr="00403CDE" w:rsidRDefault="00C775A2" w:rsidP="0000407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b/>
                <w:sz w:val="24"/>
                <w:szCs w:val="24"/>
              </w:rPr>
              <w:t>Journal</w:t>
            </w:r>
          </w:p>
        </w:tc>
        <w:tc>
          <w:tcPr>
            <w:tcW w:w="5070" w:type="dxa"/>
            <w:tcBorders>
              <w:top w:val="single" w:sz="4" w:space="0" w:color="auto"/>
            </w:tcBorders>
            <w:noWrap/>
          </w:tcPr>
          <w:p w14:paraId="3ED0A6DA" w14:textId="77777777" w:rsidR="00C775A2" w:rsidRPr="00403CDE" w:rsidRDefault="00C775A2" w:rsidP="0000407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b/>
                <w:sz w:val="24"/>
                <w:szCs w:val="24"/>
              </w:rPr>
              <w:t>Search terms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noWrap/>
          </w:tcPr>
          <w:p w14:paraId="659DCE50" w14:textId="77777777" w:rsidR="00C775A2" w:rsidRPr="00403CDE" w:rsidRDefault="00C775A2" w:rsidP="0000407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b/>
                <w:sz w:val="24"/>
                <w:szCs w:val="24"/>
              </w:rPr>
              <w:t>Limit</w:t>
            </w:r>
          </w:p>
        </w:tc>
      </w:tr>
      <w:tr w:rsidR="00C775A2" w:rsidRPr="00403CDE" w14:paraId="5FDE4ACC" w14:textId="77777777" w:rsidTr="00C775A2">
        <w:trPr>
          <w:trHeight w:val="777"/>
        </w:trPr>
        <w:tc>
          <w:tcPr>
            <w:tcW w:w="869" w:type="dxa"/>
            <w:noWrap/>
          </w:tcPr>
          <w:p w14:paraId="20EFD4D5" w14:textId="0CC7D786" w:rsidR="00C775A2" w:rsidRPr="00403CDE" w:rsidRDefault="00C775A2" w:rsidP="00C775A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bCs/>
                <w:sz w:val="24"/>
                <w:szCs w:val="24"/>
              </w:rPr>
              <w:t>4-1-2022</w:t>
            </w:r>
          </w:p>
        </w:tc>
        <w:tc>
          <w:tcPr>
            <w:tcW w:w="1470" w:type="dxa"/>
            <w:noWrap/>
          </w:tcPr>
          <w:p w14:paraId="2BC4A627" w14:textId="610D2B4E" w:rsidR="00C775A2" w:rsidRPr="00403CDE" w:rsidRDefault="00C775A2" w:rsidP="00C775A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bCs/>
                <w:sz w:val="24"/>
                <w:szCs w:val="24"/>
              </w:rPr>
              <w:t>Journal of Vocational Rehabilitation</w:t>
            </w:r>
          </w:p>
        </w:tc>
        <w:tc>
          <w:tcPr>
            <w:tcW w:w="5070" w:type="dxa"/>
            <w:noWrap/>
          </w:tcPr>
          <w:p w14:paraId="3226F78B" w14:textId="2CDEF2D2" w:rsidR="00C775A2" w:rsidRPr="00403CDE" w:rsidRDefault="00C775A2" w:rsidP="00C775A2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bCs/>
                <w:sz w:val="24"/>
                <w:szCs w:val="24"/>
              </w:rPr>
              <w:t>((Hir* OR employ* OR selection OR recruit* OR job*) AND (Disabl* OR disabil* OR handicap* OR impair* OR disorder*))</w:t>
            </w:r>
          </w:p>
        </w:tc>
        <w:tc>
          <w:tcPr>
            <w:tcW w:w="1993" w:type="dxa"/>
            <w:noWrap/>
          </w:tcPr>
          <w:p w14:paraId="1BF34D04" w14:textId="105A5353" w:rsidR="00C775A2" w:rsidRPr="00403CDE" w:rsidRDefault="00C775A2" w:rsidP="0000407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bCs/>
                <w:sz w:val="24"/>
                <w:szCs w:val="24"/>
              </w:rPr>
              <w:t>2010 to 2022</w:t>
            </w:r>
          </w:p>
        </w:tc>
      </w:tr>
      <w:tr w:rsidR="00C775A2" w:rsidRPr="00403CDE" w14:paraId="0DC54B32" w14:textId="77777777" w:rsidTr="00C775A2">
        <w:trPr>
          <w:trHeight w:val="777"/>
        </w:trPr>
        <w:tc>
          <w:tcPr>
            <w:tcW w:w="869" w:type="dxa"/>
            <w:noWrap/>
          </w:tcPr>
          <w:p w14:paraId="6DE864B9" w14:textId="3EC5A526" w:rsidR="00C775A2" w:rsidRPr="00403CDE" w:rsidRDefault="00C775A2" w:rsidP="0000407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bCs/>
                <w:sz w:val="24"/>
                <w:szCs w:val="24"/>
              </w:rPr>
              <w:t>4-1-2022</w:t>
            </w:r>
          </w:p>
        </w:tc>
        <w:tc>
          <w:tcPr>
            <w:tcW w:w="1470" w:type="dxa"/>
            <w:noWrap/>
          </w:tcPr>
          <w:p w14:paraId="076D0DA3" w14:textId="5653E711" w:rsidR="00C775A2" w:rsidRPr="00403CDE" w:rsidRDefault="00C775A2" w:rsidP="0000407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bCs/>
                <w:sz w:val="24"/>
                <w:szCs w:val="24"/>
              </w:rPr>
              <w:t>Journal of Occupational Rehabilitation</w:t>
            </w:r>
            <w:bookmarkStart w:id="0" w:name="_GoBack"/>
            <w:bookmarkEnd w:id="0"/>
          </w:p>
        </w:tc>
        <w:tc>
          <w:tcPr>
            <w:tcW w:w="5070" w:type="dxa"/>
            <w:noWrap/>
          </w:tcPr>
          <w:p w14:paraId="7DB0E693" w14:textId="137C8C3E" w:rsidR="00C775A2" w:rsidRPr="00403CDE" w:rsidRDefault="00C775A2" w:rsidP="0000407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bCs/>
                <w:sz w:val="24"/>
                <w:szCs w:val="24"/>
              </w:rPr>
              <w:t>(Hir* OR employ* OR selection OR recruit* OR job*) AND (Disabl* OR disabil* OR handicap* OR impair* OR disorder*)</w:t>
            </w:r>
          </w:p>
        </w:tc>
        <w:tc>
          <w:tcPr>
            <w:tcW w:w="1993" w:type="dxa"/>
            <w:noWrap/>
          </w:tcPr>
          <w:p w14:paraId="068A96BB" w14:textId="0207CD83" w:rsidR="00C775A2" w:rsidRPr="00403CDE" w:rsidRDefault="00C775A2" w:rsidP="0000407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bCs/>
                <w:sz w:val="24"/>
                <w:szCs w:val="24"/>
              </w:rPr>
              <w:t>2010 to 2022</w:t>
            </w:r>
          </w:p>
        </w:tc>
      </w:tr>
      <w:tr w:rsidR="00C775A2" w:rsidRPr="00D2182F" w14:paraId="6D745C82" w14:textId="77777777" w:rsidTr="00C775A2">
        <w:trPr>
          <w:trHeight w:val="777"/>
        </w:trPr>
        <w:tc>
          <w:tcPr>
            <w:tcW w:w="869" w:type="dxa"/>
            <w:tcBorders>
              <w:bottom w:val="single" w:sz="4" w:space="0" w:color="auto"/>
            </w:tcBorders>
            <w:noWrap/>
          </w:tcPr>
          <w:p w14:paraId="64E266AC" w14:textId="1888DDB0" w:rsidR="00C775A2" w:rsidRPr="00403CDE" w:rsidRDefault="00C775A2" w:rsidP="0000407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bCs/>
                <w:sz w:val="24"/>
                <w:szCs w:val="24"/>
              </w:rPr>
              <w:t>4-1-2022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noWrap/>
          </w:tcPr>
          <w:p w14:paraId="5C89C673" w14:textId="5AE06FC1" w:rsidR="00C775A2" w:rsidRPr="00403CDE" w:rsidRDefault="00C775A2" w:rsidP="0000407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bCs/>
                <w:sz w:val="24"/>
                <w:szCs w:val="24"/>
              </w:rPr>
              <w:t>Rehabilitation Counseling Bulletin</w:t>
            </w:r>
          </w:p>
        </w:tc>
        <w:tc>
          <w:tcPr>
            <w:tcW w:w="5070" w:type="dxa"/>
            <w:tcBorders>
              <w:bottom w:val="single" w:sz="4" w:space="0" w:color="auto"/>
            </w:tcBorders>
            <w:noWrap/>
          </w:tcPr>
          <w:p w14:paraId="2C8F0E2F" w14:textId="570AE672" w:rsidR="00C775A2" w:rsidRPr="00403CDE" w:rsidRDefault="00C775A2" w:rsidP="00004078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bCs/>
                <w:sz w:val="24"/>
                <w:szCs w:val="24"/>
              </w:rPr>
              <w:t>for [[All hir*] OR [All employ*] OR [All selection] OR [All recruit*] OR [All job*]] AND [[All disabl*] OR [All disabil*] OR [All handicap*] OR [All impair*] OR [All disorder*]]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noWrap/>
          </w:tcPr>
          <w:p w14:paraId="071FE3D7" w14:textId="3F75DE29" w:rsidR="00C775A2" w:rsidRPr="00E8647B" w:rsidRDefault="00C775A2" w:rsidP="000040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3CDE">
              <w:rPr>
                <w:rFonts w:ascii="Times New Roman" w:hAnsi="Times New Roman" w:cs="Times New Roman"/>
                <w:sz w:val="24"/>
                <w:szCs w:val="24"/>
              </w:rPr>
              <w:t>2010 to 2022</w:t>
            </w:r>
          </w:p>
        </w:tc>
      </w:tr>
    </w:tbl>
    <w:p w14:paraId="48769C21" w14:textId="77777777" w:rsidR="00C775A2" w:rsidRPr="00E8647B" w:rsidRDefault="00C775A2" w:rsidP="00992B6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448E32" w14:textId="77777777" w:rsidR="008B4C05" w:rsidRDefault="008B4C05"/>
    <w:sectPr w:rsidR="008B4C05" w:rsidSect="00403C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C21D97" w14:textId="77777777" w:rsidR="004445B3" w:rsidRDefault="004445B3" w:rsidP="00FE6AB5">
      <w:pPr>
        <w:spacing w:after="0" w:line="240" w:lineRule="auto"/>
      </w:pPr>
      <w:r>
        <w:separator/>
      </w:r>
    </w:p>
  </w:endnote>
  <w:endnote w:type="continuationSeparator" w:id="0">
    <w:p w14:paraId="26FD7BAE" w14:textId="77777777" w:rsidR="004445B3" w:rsidRDefault="004445B3" w:rsidP="00FE6A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8A9418" w14:textId="77777777" w:rsidR="004445B3" w:rsidRDefault="004445B3" w:rsidP="00FE6AB5">
      <w:pPr>
        <w:spacing w:after="0" w:line="240" w:lineRule="auto"/>
      </w:pPr>
      <w:r>
        <w:separator/>
      </w:r>
    </w:p>
  </w:footnote>
  <w:footnote w:type="continuationSeparator" w:id="0">
    <w:p w14:paraId="6F0EE0AA" w14:textId="77777777" w:rsidR="004445B3" w:rsidRDefault="004445B3" w:rsidP="00FE6A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removePersonalInformation/>
  <w:removeDateAndTime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B6C"/>
    <w:rsid w:val="00051032"/>
    <w:rsid w:val="00101BA2"/>
    <w:rsid w:val="00403CDE"/>
    <w:rsid w:val="004445B3"/>
    <w:rsid w:val="00541733"/>
    <w:rsid w:val="007C5FA3"/>
    <w:rsid w:val="008B4C05"/>
    <w:rsid w:val="00992B6C"/>
    <w:rsid w:val="00C25AC7"/>
    <w:rsid w:val="00C775A2"/>
    <w:rsid w:val="00C82F37"/>
    <w:rsid w:val="00FE6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CE33F4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B6C"/>
    <w:rPr>
      <w:rFonts w:ascii="Calibri" w:eastAsia="Calibri" w:hAnsi="Calibri" w:cs="Calibri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92B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2B6C"/>
    <w:rPr>
      <w:rFonts w:ascii="Calibri" w:eastAsia="Calibri" w:hAnsi="Calibri" w:cs="Calibri"/>
      <w:sz w:val="20"/>
      <w:szCs w:val="20"/>
      <w:lang w:val="en-GB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992B6C"/>
    <w:rPr>
      <w:sz w:val="16"/>
      <w:szCs w:val="16"/>
    </w:rPr>
  </w:style>
  <w:style w:type="table" w:styleId="TableGrid">
    <w:name w:val="Table Grid"/>
    <w:basedOn w:val="TableNormal"/>
    <w:uiPriority w:val="39"/>
    <w:rsid w:val="00992B6C"/>
    <w:pPr>
      <w:spacing w:after="0" w:line="240" w:lineRule="auto"/>
    </w:pPr>
    <w:rPr>
      <w:rFonts w:ascii="Calibri" w:eastAsia="Calibri" w:hAnsi="Calibri" w:cs="Calibri"/>
      <w:lang w:val="en-GB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6A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6AB5"/>
    <w:rPr>
      <w:rFonts w:ascii="Calibri" w:eastAsia="Calibri" w:hAnsi="Calibri" w:cs="Calibri"/>
      <w:lang w:val="en-GB" w:eastAsia="nl-NL"/>
    </w:rPr>
  </w:style>
  <w:style w:type="paragraph" w:styleId="Footer">
    <w:name w:val="footer"/>
    <w:basedOn w:val="Normal"/>
    <w:link w:val="FooterChar"/>
    <w:uiPriority w:val="99"/>
    <w:unhideWhenUsed/>
    <w:rsid w:val="00FE6A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6AB5"/>
    <w:rPr>
      <w:rFonts w:ascii="Calibri" w:eastAsia="Calibri" w:hAnsi="Calibri" w:cs="Calibri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853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21T12:54:00Z</dcterms:created>
  <dcterms:modified xsi:type="dcterms:W3CDTF">2022-10-20T14:53:00Z</dcterms:modified>
</cp:coreProperties>
</file>